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bookmarkStart w:id="0" w:name="OLE_LINK9"/>
      <w:r>
        <w:rPr>
          <w:rFonts w:ascii="Times New Roman" w:hAnsi="Times New Roman" w:cs="Times New Roman"/>
          <w:sz w:val="24"/>
        </w:rPr>
        <w:t>Supplementary Table S1</w:t>
      </w:r>
      <w:bookmarkEnd w:id="0"/>
      <w:r>
        <w:rPr>
          <w:rFonts w:ascii="Times New Roman" w:hAnsi="Times New Roman" w:cs="Times New Roman"/>
          <w:sz w:val="24"/>
        </w:rPr>
        <w:t xml:space="preserve"> The summary of library information of wild </w:t>
      </w:r>
      <w:r>
        <w:rPr>
          <w:rFonts w:hint="eastAsia" w:ascii="Times New Roman" w:hAnsi="Times New Roman" w:cs="Times New Roman"/>
          <w:sz w:val="24"/>
          <w:lang w:val="en-US" w:eastAsia="zh-CN"/>
        </w:rPr>
        <w:t>brown rats</w:t>
      </w:r>
      <w:bookmarkStart w:id="1" w:name="_GoBack"/>
      <w:bookmarkEnd w:id="1"/>
    </w:p>
    <w:tbl>
      <w:tblPr>
        <w:tblStyle w:val="2"/>
        <w:tblpPr w:leftFromText="180" w:rightFromText="180" w:vertAnchor="text" w:horzAnchor="page" w:tblpX="380" w:tblpY="120"/>
        <w:tblOverlap w:val="never"/>
        <w:tblW w:w="11496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977"/>
        <w:gridCol w:w="2704"/>
        <w:gridCol w:w="983"/>
        <w:gridCol w:w="1504"/>
        <w:gridCol w:w="1026"/>
        <w:gridCol w:w="1504"/>
        <w:gridCol w:w="17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rary I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our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t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cting Dat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 of Samp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 of Unique read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BI SRA accession no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8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1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89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8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9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6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7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4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6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29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51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97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31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3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7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1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0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7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00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9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18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7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19631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5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8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79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74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6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80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81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8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Wild brown rat(</w:t>
            </w: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Rattus norvegicus</w:t>
            </w:r>
            <w:r>
              <w:rPr>
                <w:rStyle w:val="4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jia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R7958200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064464"/>
    <w:rsid w:val="181827F6"/>
    <w:rsid w:val="19AB7372"/>
    <w:rsid w:val="251316F2"/>
    <w:rsid w:val="29290C97"/>
    <w:rsid w:val="2BC5672C"/>
    <w:rsid w:val="2C076DB7"/>
    <w:rsid w:val="4AFC4979"/>
    <w:rsid w:val="58C15B80"/>
    <w:rsid w:val="5B3C5A07"/>
    <w:rsid w:val="6D6B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6:34:00Z</dcterms:created>
  <dc:creator>庄子</dc:creator>
  <cp:lastModifiedBy>庄子</cp:lastModifiedBy>
  <dcterms:modified xsi:type="dcterms:W3CDTF">2022-08-17T08:2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234F8B781638463494DC1A287C03515F</vt:lpwstr>
  </property>
</Properties>
</file>